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76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720"/>
        <w:gridCol w:w="1080"/>
        <w:gridCol w:w="1080"/>
        <w:gridCol w:w="630"/>
        <w:gridCol w:w="720"/>
        <w:gridCol w:w="1080"/>
        <w:gridCol w:w="1080"/>
        <w:gridCol w:w="630"/>
        <w:gridCol w:w="720"/>
        <w:gridCol w:w="1170"/>
        <w:gridCol w:w="1051"/>
        <w:gridCol w:w="749"/>
        <w:gridCol w:w="720"/>
        <w:gridCol w:w="1153"/>
        <w:gridCol w:w="1173"/>
      </w:tblGrid>
      <w:tr w:rsidR="00FE3960" w:rsidRPr="00FE3960" w:rsidTr="00FE3960">
        <w:trPr>
          <w:trHeight w:val="28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60" w:rsidRPr="00FE3960" w:rsidRDefault="00FE3960" w:rsidP="00FE396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95% Ethanol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IT</w:t>
            </w:r>
          </w:p>
        </w:tc>
        <w:tc>
          <w:tcPr>
            <w:tcW w:w="3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OBT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NAlater</w:t>
            </w:r>
          </w:p>
        </w:tc>
      </w:tr>
      <w:tr w:rsidR="00FE3960" w:rsidRPr="00FE3960" w:rsidTr="002E7141">
        <w:trPr>
          <w:trHeight w:val="114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icrobiome Metr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95% Ethanol Mea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o-Solution Mea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2E7141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cordance </w:t>
            </w:r>
            <w:r w:rsidR="00FE3960"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CC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IT Mea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o-Solution Mea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2E7141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cordance </w:t>
            </w:r>
            <w:r w:rsidR="00FE3960"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CC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FOBT Mea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o-Solution Mea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2E7141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cordance </w:t>
            </w:r>
            <w:r w:rsidR="00FE3960"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CC (95% 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 (95% CI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RNAlater Mea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o-Solution Mean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2E7141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Concordance </w:t>
            </w:r>
            <w:r w:rsidR="00FE3960"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CC (95% CI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s (95% CI)</w:t>
            </w:r>
          </w:p>
        </w:tc>
      </w:tr>
      <w:tr w:rsidR="00FE3960" w:rsidRPr="00FE3960" w:rsidTr="002E714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sz w:val="12"/>
                <w:szCs w:val="12"/>
              </w:rPr>
              <w:t>Actinobacteria</w:t>
            </w:r>
            <w:r w:rsidRPr="00FE3960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 (0.00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 (0.18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 (0.25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 (0.18, 0.8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 (0.00, 0.7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 (0.18, 0.8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 (0.08, 0.8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 (0.18, 0.92)</w:t>
            </w:r>
          </w:p>
        </w:tc>
      </w:tr>
      <w:tr w:rsidR="00FE3960" w:rsidRPr="00FE3960" w:rsidTr="002E714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sz w:val="12"/>
                <w:szCs w:val="12"/>
              </w:rPr>
              <w:t>Bacteroidetes</w:t>
            </w:r>
            <w:r w:rsidRPr="00FE3960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 (0.00, 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 (0.04, 0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 (0.08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 (0.04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 (0.00, 0.7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 (0.04, 0.8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 (0.03, 0.8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 (0.04, 0.84)</w:t>
            </w:r>
          </w:p>
        </w:tc>
      </w:tr>
      <w:tr w:rsidR="00FE3960" w:rsidRPr="00FE3960" w:rsidTr="002E714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sz w:val="12"/>
                <w:szCs w:val="12"/>
              </w:rPr>
              <w:t>Firmicutes</w:t>
            </w:r>
            <w:r w:rsidRPr="00FE3960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(0.00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 (0.23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 (0.01, 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 (0.23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 (0.00, 0.7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 (0.23, 0.8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 (0.10, 0.8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 (0.23, 0.96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bserved speci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 (0.54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 (0.62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4 (0.56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 (0.62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 (0.77, 0.9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 (0.62, 0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 (0.72, 0.9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 (0.62, 1.00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bserved gen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,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,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 (0.00, 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 (-0.23, 0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,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,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 (0.00, 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 (-0.03, 0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,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,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 (0.18, 0.8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 (0.40, 0.9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,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,2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 (0.26, 0.8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 (0.38, 0.91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hannon index for gen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1 (0.19, 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 (0.18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 (0.00, 0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 (0.13, 0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 (0.16, 0.8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 (0.34, 0.9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6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 (0.30, 0.9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0 (0.27, 0.93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hannon index for specie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 (0.00, 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 (0.25, 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 (0.18, 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 (0.25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 (0.15, 0.8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 (0.25, 0.8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 (0.43, 0.9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 (0.25, 0.93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C Axis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 (0.28, 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 (0.60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 (0.67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 (0.60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4 (0.56, 0.9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6 (0.60, 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4 (0.83, 0.9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 (0.60, 1.00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C Axis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 (0.00, 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 (-0.20, 0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(0.00, 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 (-0.20, 0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 (0.00, 0.7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 (-0.20, 0.7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 (0.01, 0.8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 (-0.20, 0.84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AC Axis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 (0.24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 (0.59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 (0.6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 (0.59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4 (0.57, 0.9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 (0.59, 1.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 (0.73, 0.9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 (0.59, 0.99)</w:t>
            </w:r>
          </w:p>
        </w:tc>
      </w:tr>
      <w:tr w:rsidR="00FE3960" w:rsidRPr="00FE3960" w:rsidTr="002E7141">
        <w:trPr>
          <w:trHeight w:val="28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AC Axis 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 (0.00, 0.7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 (0.05, 0.7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 (0.00, 0.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 (0.05, 0.9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(0.00, 0.7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 (0.05, 0.8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 (0.07, 0.8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3960" w:rsidRPr="00FE3960" w:rsidRDefault="00FE3960" w:rsidP="00FE39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 (0.05, 0.93)</w:t>
            </w:r>
          </w:p>
        </w:tc>
      </w:tr>
      <w:tr w:rsidR="00FE3960" w:rsidRPr="00FE3960" w:rsidTr="00FE3960">
        <w:trPr>
          <w:trHeight w:val="293"/>
          <w:jc w:val="center"/>
        </w:trPr>
        <w:tc>
          <w:tcPr>
            <w:tcW w:w="15376" w:type="dxa"/>
            <w:gridSpan w:val="1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3960" w:rsidRPr="00FE3960" w:rsidRDefault="00FE3960" w:rsidP="00FE396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  <w:t xml:space="preserve">a </w:t>
            </w:r>
            <w:r w:rsidRPr="00FE39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um relative abundances were square root transformed prior to calculating ICCs</w:t>
            </w:r>
          </w:p>
        </w:tc>
      </w:tr>
      <w:tr w:rsidR="00FE3960" w:rsidRPr="00FE3960" w:rsidTr="00FE3960">
        <w:trPr>
          <w:trHeight w:val="293"/>
          <w:jc w:val="center"/>
        </w:trPr>
        <w:tc>
          <w:tcPr>
            <w:tcW w:w="15376" w:type="dxa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3960" w:rsidRPr="00FE3960" w:rsidRDefault="00FE3960" w:rsidP="00FE396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FE3960" w:rsidRPr="00FE3960" w:rsidTr="00FE3960">
        <w:trPr>
          <w:trHeight w:val="293"/>
          <w:jc w:val="center"/>
        </w:trPr>
        <w:tc>
          <w:tcPr>
            <w:tcW w:w="15376" w:type="dxa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3960" w:rsidRPr="00FE3960" w:rsidRDefault="00FE3960" w:rsidP="00FE396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:rsidR="00870847" w:rsidRDefault="002E7141"/>
    <w:sectPr w:rsidR="00870847" w:rsidSect="00FE39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60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2E7141"/>
    <w:rsid w:val="00303F8C"/>
    <w:rsid w:val="00423A2E"/>
    <w:rsid w:val="00433F72"/>
    <w:rsid w:val="004A5AAA"/>
    <w:rsid w:val="00574451"/>
    <w:rsid w:val="00590BAD"/>
    <w:rsid w:val="006610D2"/>
    <w:rsid w:val="006F0ED3"/>
    <w:rsid w:val="007340FE"/>
    <w:rsid w:val="007546E0"/>
    <w:rsid w:val="007D1339"/>
    <w:rsid w:val="008661BD"/>
    <w:rsid w:val="00895147"/>
    <w:rsid w:val="008C35A7"/>
    <w:rsid w:val="00917447"/>
    <w:rsid w:val="009B0369"/>
    <w:rsid w:val="009C66BF"/>
    <w:rsid w:val="009E5D8F"/>
    <w:rsid w:val="00A0164E"/>
    <w:rsid w:val="00A22772"/>
    <w:rsid w:val="00AA531F"/>
    <w:rsid w:val="00AC3454"/>
    <w:rsid w:val="00AE4012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E2775E"/>
    <w:rsid w:val="00E8428A"/>
    <w:rsid w:val="00EE41F9"/>
    <w:rsid w:val="00F11D31"/>
    <w:rsid w:val="00F7666D"/>
    <w:rsid w:val="00FE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CD050"/>
  <w15:chartTrackingRefBased/>
  <w15:docId w15:val="{A1393613-11D2-1E4B-B9CC-16F00849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9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9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5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2</cp:revision>
  <dcterms:created xsi:type="dcterms:W3CDTF">2020-02-07T20:30:00Z</dcterms:created>
  <dcterms:modified xsi:type="dcterms:W3CDTF">2020-02-07T21:10:00Z</dcterms:modified>
</cp:coreProperties>
</file>